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78" w:type="dxa"/>
        <w:jc w:val="center"/>
        <w:tblInd w:w="93" w:type="dxa"/>
        <w:tblLook w:val="04A0" w:firstRow="1" w:lastRow="0" w:firstColumn="1" w:lastColumn="0" w:noHBand="0" w:noVBand="1"/>
      </w:tblPr>
      <w:tblGrid>
        <w:gridCol w:w="1712"/>
        <w:gridCol w:w="3996"/>
        <w:gridCol w:w="3402"/>
        <w:gridCol w:w="3668"/>
      </w:tblGrid>
      <w:tr w:rsidR="00B069F1" w:rsidRPr="00B069F1" w:rsidTr="00B069F1">
        <w:trPr>
          <w:trHeight w:val="343"/>
          <w:jc w:val="center"/>
        </w:trPr>
        <w:tc>
          <w:tcPr>
            <w:tcW w:w="127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pplementary Table S3. Primers for qPCR analysis of 9 retinoic acid signaling genes and internal control gene.</w:t>
            </w:r>
          </w:p>
        </w:tc>
      </w:tr>
      <w:tr w:rsidR="00B069F1" w:rsidRPr="00B069F1" w:rsidTr="00B069F1">
        <w:trPr>
          <w:trHeight w:val="330"/>
          <w:jc w:val="center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verse primer (5'-3')</w:t>
            </w:r>
          </w:p>
        </w:tc>
      </w:tr>
      <w:tr w:rsidR="00B069F1" w:rsidRPr="00B069F1" w:rsidTr="00B069F1">
        <w:trPr>
          <w:trHeight w:val="320"/>
          <w:jc w:val="center"/>
        </w:trPr>
        <w:tc>
          <w:tcPr>
            <w:tcW w:w="127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9 retinoic acid signaling genes</w:t>
            </w:r>
          </w:p>
        </w:tc>
      </w:tr>
      <w:tr w:rsidR="00B069F1" w:rsidRPr="00B069F1" w:rsidTr="00B069F1">
        <w:trPr>
          <w:trHeight w:val="34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A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1990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GCTGTCAATCCTTGTGC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TCCCCAGCCAAGAAATCC</w:t>
            </w:r>
          </w:p>
        </w:tc>
      </w:tr>
      <w:tr w:rsidR="00B069F1" w:rsidRPr="00B069F1" w:rsidTr="00B069F1">
        <w:trPr>
          <w:trHeight w:val="33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ABP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43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GCAAGTGCAGGAGTTTAG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GGTCCAGTAGGTTTTGGG</w:t>
            </w:r>
          </w:p>
        </w:tc>
      </w:tr>
      <w:tr w:rsidR="00B069F1" w:rsidRPr="00B069F1" w:rsidTr="00B069F1">
        <w:trPr>
          <w:trHeight w:val="35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ABP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8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CCTGTAAGAGCCTGGTGA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TCTCTGGTCCACGAGGT</w:t>
            </w:r>
          </w:p>
        </w:tc>
      </w:tr>
      <w:tr w:rsidR="00B069F1" w:rsidRPr="00B069F1" w:rsidTr="00B069F1">
        <w:trPr>
          <w:trHeight w:val="33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0248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CTGGACATCCTGATCCTG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GCACGTAGACCTTTAGC</w:t>
            </w:r>
          </w:p>
        </w:tc>
      </w:tr>
      <w:tr w:rsidR="00B069F1" w:rsidRPr="00B069F1" w:rsidTr="00B069F1">
        <w:trPr>
          <w:trHeight w:val="34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B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09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TGGAGTTTGCTAAACGTC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TGTCTTGTTCTGGGGTAT</w:t>
            </w:r>
          </w:p>
        </w:tc>
      </w:tr>
      <w:tr w:rsidR="00B069F1" w:rsidRPr="00B069F1" w:rsidTr="00B069F1">
        <w:trPr>
          <w:trHeight w:val="36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G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2437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GCTGCGTATCTGCACAAG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CAAAGACAAGGTCTGTGA</w:t>
            </w:r>
          </w:p>
        </w:tc>
      </w:tr>
      <w:tr w:rsidR="00B069F1" w:rsidRPr="00B069F1" w:rsidTr="00B069F1">
        <w:trPr>
          <w:trHeight w:val="33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XRA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29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CGGAGCTTGTGTCCAAGA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TCAGGGTTAAAGAGGACGAT</w:t>
            </w:r>
          </w:p>
        </w:tc>
      </w:tr>
      <w:tr w:rsidR="00B069F1" w:rsidRPr="00B069F1" w:rsidTr="00B069F1">
        <w:trPr>
          <w:trHeight w:val="34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XRB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219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AGCCCAAATGACCCTG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CGCAGCAATATGACCTGA</w:t>
            </w:r>
          </w:p>
        </w:tc>
      </w:tr>
      <w:tr w:rsidR="00B069F1" w:rsidRPr="00B069F1" w:rsidTr="00B069F1">
        <w:trPr>
          <w:trHeight w:val="35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XRG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2565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GGCAGGGTGGAATGAA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TGGTGTAGGCCTCAAGGG</w:t>
            </w:r>
          </w:p>
        </w:tc>
      </w:tr>
      <w:tr w:rsidR="00B069F1" w:rsidRPr="00B069F1" w:rsidTr="00B069F1">
        <w:trPr>
          <w:trHeight w:val="360"/>
          <w:jc w:val="center"/>
        </w:trPr>
        <w:tc>
          <w:tcPr>
            <w:tcW w:w="12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069F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nternal control gene</w:t>
            </w:r>
          </w:p>
        </w:tc>
      </w:tr>
      <w:tr w:rsidR="00B069F1" w:rsidRPr="00B069F1" w:rsidTr="00B069F1">
        <w:trPr>
          <w:trHeight w:val="373"/>
          <w:jc w:val="center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069F1">
              <w:rPr>
                <w:rFonts w:ascii="Arial" w:eastAsia="宋体" w:hAnsi="Arial" w:cs="Arial"/>
                <w:kern w:val="0"/>
                <w:sz w:val="20"/>
                <w:szCs w:val="20"/>
              </w:rPr>
              <w:t>ACTB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1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4A7B9F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069F1"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CCGACAGGATGCAGAAGGA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69F1" w:rsidRPr="00B069F1" w:rsidRDefault="00B069F1" w:rsidP="00B069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069F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TGGACAGCGAGGCCAGGAT</w:t>
            </w:r>
          </w:p>
        </w:tc>
      </w:tr>
    </w:tbl>
    <w:p w:rsidR="00751B70" w:rsidRDefault="00751B70">
      <w:bookmarkStart w:id="0" w:name="_GoBack"/>
      <w:bookmarkEnd w:id="0"/>
    </w:p>
    <w:sectPr w:rsidR="00751B70" w:rsidSect="00B069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E10" w:rsidRDefault="00CC5E10" w:rsidP="00B069F1">
      <w:r>
        <w:separator/>
      </w:r>
    </w:p>
  </w:endnote>
  <w:endnote w:type="continuationSeparator" w:id="0">
    <w:p w:rsidR="00CC5E10" w:rsidRDefault="00CC5E10" w:rsidP="00B06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E10" w:rsidRDefault="00CC5E10" w:rsidP="00B069F1">
      <w:r>
        <w:separator/>
      </w:r>
    </w:p>
  </w:footnote>
  <w:footnote w:type="continuationSeparator" w:id="0">
    <w:p w:rsidR="00CC5E10" w:rsidRDefault="00CC5E10" w:rsidP="00B06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CA3"/>
    <w:rsid w:val="004A7B9F"/>
    <w:rsid w:val="00751B70"/>
    <w:rsid w:val="00A20CA3"/>
    <w:rsid w:val="00AA6A29"/>
    <w:rsid w:val="00B069F1"/>
    <w:rsid w:val="00CC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9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9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9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2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771</Characters>
  <Application>Microsoft Office Word</Application>
  <DocSecurity>0</DocSecurity>
  <Lines>48</Lines>
  <Paragraphs>50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翠</dc:creator>
  <cp:keywords/>
  <dc:description/>
  <cp:lastModifiedBy>王金翠</cp:lastModifiedBy>
  <cp:revision>3</cp:revision>
  <dcterms:created xsi:type="dcterms:W3CDTF">2020-03-14T13:49:00Z</dcterms:created>
  <dcterms:modified xsi:type="dcterms:W3CDTF">2020-03-14T14:50:00Z</dcterms:modified>
</cp:coreProperties>
</file>